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1D4" w:rsidRPr="00752484" w:rsidRDefault="001C7195" w:rsidP="008012D6">
      <w:pPr>
        <w:jc w:val="center"/>
        <w:rPr>
          <w:rFonts w:ascii="Times New Roman" w:hAnsi="Times New Roman" w:cs="Times New Roman"/>
        </w:rPr>
      </w:pPr>
      <w:bookmarkStart w:id="0" w:name="_GoBack"/>
      <w:r w:rsidRPr="008012D6">
        <w:rPr>
          <w:rFonts w:ascii="Times New Roman" w:hAnsi="Times New Roman" w:cs="Times New Roman"/>
          <w:b/>
          <w:caps/>
        </w:rPr>
        <w:t xml:space="preserve">Table </w:t>
      </w:r>
      <w:r w:rsidR="00752484" w:rsidRPr="00752484">
        <w:rPr>
          <w:rFonts w:ascii="Times New Roman" w:hAnsi="Times New Roman" w:cs="Times New Roman"/>
        </w:rPr>
        <w:t>1</w:t>
      </w:r>
      <w:r w:rsidR="008012D6">
        <w:rPr>
          <w:rFonts w:ascii="Times New Roman" w:hAnsi="Times New Roman" w:cs="Times New Roman" w:hint="eastAsia"/>
        </w:rPr>
        <w:t xml:space="preserve"> </w:t>
      </w:r>
      <w:r w:rsidR="00EF41D4" w:rsidRPr="00752484">
        <w:rPr>
          <w:rFonts w:ascii="Times New Roman" w:hAnsi="Times New Roman" w:cs="Times New Roman" w:hint="eastAsia"/>
          <w:szCs w:val="21"/>
        </w:rPr>
        <w:t>C</w:t>
      </w:r>
      <w:r w:rsidR="00EF41D4" w:rsidRPr="00752484">
        <w:rPr>
          <w:rFonts w:ascii="Times New Roman" w:hAnsi="Times New Roman" w:cs="Times New Roman"/>
          <w:szCs w:val="21"/>
        </w:rPr>
        <w:t>ognition scores on various neuropsychological scales in subjects at baseline</w:t>
      </w:r>
    </w:p>
    <w:tbl>
      <w:tblPr>
        <w:tblStyle w:val="a3"/>
        <w:tblpPr w:leftFromText="180" w:rightFromText="180" w:vertAnchor="page" w:horzAnchor="margin" w:tblpY="1885"/>
        <w:tblW w:w="89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626"/>
        <w:gridCol w:w="1495"/>
        <w:gridCol w:w="626"/>
        <w:gridCol w:w="1495"/>
        <w:gridCol w:w="626"/>
        <w:gridCol w:w="1505"/>
        <w:gridCol w:w="1117"/>
      </w:tblGrid>
      <w:tr w:rsidR="008012D6" w:rsidRPr="00401007" w:rsidTr="008012D6">
        <w:trPr>
          <w:trHeight w:val="407"/>
        </w:trPr>
        <w:tc>
          <w:tcPr>
            <w:tcW w:w="0" w:type="auto"/>
            <w:tcBorders>
              <w:top w:val="single" w:sz="4" w:space="0" w:color="auto"/>
            </w:tcBorders>
          </w:tcPr>
          <w:bookmarkEnd w:id="0"/>
          <w:p w:rsidR="008012D6" w:rsidRPr="00401007" w:rsidRDefault="008012D6" w:rsidP="008012D6">
            <w:pPr>
              <w:jc w:val="center"/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Cogni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12D6" w:rsidRPr="00401007" w:rsidRDefault="008012D6" w:rsidP="00801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1007">
              <w:rPr>
                <w:rFonts w:ascii="Times New Roman" w:hAnsi="Times New Roman" w:cs="Times New Roman"/>
                <w:b/>
              </w:rPr>
              <w:t>A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12D6" w:rsidRPr="00401007" w:rsidRDefault="008012D6" w:rsidP="00801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1007">
              <w:rPr>
                <w:rFonts w:ascii="Times New Roman" w:hAnsi="Times New Roman" w:cs="Times New Roman"/>
                <w:b/>
              </w:rPr>
              <w:t>G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12D6" w:rsidRPr="00401007" w:rsidRDefault="008012D6" w:rsidP="00801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1007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2D6" w:rsidRPr="00401007" w:rsidRDefault="008012D6" w:rsidP="008012D6">
            <w:pPr>
              <w:jc w:val="center"/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ANOVA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  <w:tcBorders>
              <w:bottom w:val="single" w:sz="4" w:space="0" w:color="auto"/>
            </w:tcBorders>
          </w:tcPr>
          <w:p w:rsidR="008012D6" w:rsidRPr="00401007" w:rsidRDefault="008012D6" w:rsidP="008012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12D6" w:rsidRPr="00401007" w:rsidRDefault="008012D6" w:rsidP="008012D6">
            <w:pPr>
              <w:jc w:val="center"/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12D6" w:rsidRPr="00401007" w:rsidRDefault="008012D6" w:rsidP="008012D6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  <w:proofErr w:type="spellStart"/>
            <w:r w:rsidRPr="00401007">
              <w:rPr>
                <w:rFonts w:ascii="Times New Roman" w:hAnsi="Times New Roman" w:cs="Times New Roman"/>
              </w:rPr>
              <w:t>Mean±SD</w:t>
            </w:r>
            <w:bookmarkEnd w:id="1"/>
            <w:bookmarkEnd w:id="2"/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12D6" w:rsidRPr="00401007" w:rsidRDefault="008012D6" w:rsidP="008012D6">
            <w:pPr>
              <w:jc w:val="center"/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12D6" w:rsidRPr="00401007" w:rsidRDefault="008012D6" w:rsidP="008012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1007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12D6" w:rsidRPr="00401007" w:rsidRDefault="008012D6" w:rsidP="008012D6">
            <w:pPr>
              <w:jc w:val="center"/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12D6" w:rsidRPr="00401007" w:rsidRDefault="008012D6" w:rsidP="008012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1007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2D6" w:rsidRPr="00401007" w:rsidRDefault="008012D6" w:rsidP="008012D6">
            <w:pPr>
              <w:jc w:val="center"/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P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  <w:tcBorders>
              <w:top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  <w:b/>
              </w:rPr>
            </w:pPr>
            <w:r w:rsidRPr="00401007">
              <w:rPr>
                <w:rFonts w:ascii="Times New Roman" w:hAnsi="Times New Roman" w:cs="Times New Roman"/>
                <w:b/>
              </w:rPr>
              <w:t>Total 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CDRSB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4010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.80±1.8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.71±1.8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.54±1.60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.437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ADAS1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1.84±6.2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1.28±6.1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1.15±6.2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.444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ADAS1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8.26±9.2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7.82±9.0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7.85±9.4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.828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MMSE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6.83±2.6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6.72±2.70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6.96±2.4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.696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RAVLT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32.08±11.2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32.71±11.4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33.85±11.4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.388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FAQ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4.78±6.3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4.68±6.60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4.70±5.9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.979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  <w:b/>
              </w:rPr>
            </w:pPr>
            <w:r w:rsidRPr="00401007">
              <w:rPr>
                <w:rFonts w:ascii="Times New Roman" w:hAnsi="Times New Roman" w:cs="Times New Roman"/>
                <w:b/>
              </w:rPr>
              <w:t>AD</w:t>
            </w:r>
            <w:r w:rsidRPr="00401007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40100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CDRSB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4.46±1.5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4.17±1.82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3.84±1.3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.327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ADAS1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8.77±6.26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7.84±5.7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9.01±4.9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.561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ADAS1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8.11±8.8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7.65±7.7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9.96±7.12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.542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MMSE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3.32±2.0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3.35±2.1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3.21±2.0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.964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RAVLT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3.31±6.9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3.46±7.1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3.00±7.1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.966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FAQ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2.64±6.8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2.94±7.12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3.26±5.6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.931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  <w:b/>
              </w:rPr>
            </w:pPr>
            <w:r w:rsidRPr="00401007">
              <w:rPr>
                <w:rFonts w:ascii="Times New Roman" w:hAnsi="Times New Roman" w:cs="Times New Roman"/>
                <w:b/>
              </w:rPr>
              <w:t>MCI group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CDRSB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.59±0.8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.51±0.76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.71±1.02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.306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ADAS1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1.86±3.9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1.18±4.36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1.27±5.42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.395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ADAS1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8.80±6.06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8.04±6.3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8.49±7.6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.607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MMSE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7.12±1.80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6.97±1.80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6.92±1.6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.704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RAVLT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29.68±8.5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30.88±9.2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32.90±10.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.090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FAQ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3.80±4.4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3.31±4.117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4.58±4.06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/>
              </w:rPr>
              <w:t>.180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  <w:b/>
              </w:rPr>
            </w:pPr>
            <w:r w:rsidRPr="00401007">
              <w:rPr>
                <w:rFonts w:ascii="Times New Roman" w:hAnsi="Times New Roman" w:cs="Times New Roman"/>
                <w:b/>
              </w:rPr>
              <w:t>N</w:t>
            </w:r>
            <w:r w:rsidRPr="00401007">
              <w:rPr>
                <w:rFonts w:ascii="Times New Roman" w:hAnsi="Times New Roman" w:cs="Times New Roman" w:hint="eastAsia"/>
                <w:b/>
              </w:rPr>
              <w:t xml:space="preserve">C </w:t>
            </w:r>
            <w:r w:rsidRPr="0040100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CDRSB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0.01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0.05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0.02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  <w:b/>
              </w:rPr>
            </w:pPr>
            <w:r w:rsidRPr="00401007">
              <w:rPr>
                <w:rFonts w:ascii="Times New Roman" w:hAnsi="Times New Roman" w:cs="Times New Roman" w:hint="eastAsia"/>
                <w:b/>
              </w:rPr>
              <w:t>.050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ADAS11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6.13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2.87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6.14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2.8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6.70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3.17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.581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ADAS1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9.21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4.1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9.56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4.10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10.30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4.5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.444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MMSE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29.20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29.05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1.06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29.05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.567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RAVLT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43.67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8.89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43.12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9.13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41.17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10.17</w:t>
            </w:r>
          </w:p>
        </w:tc>
        <w:tc>
          <w:tcPr>
            <w:tcW w:w="0" w:type="auto"/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.407</w:t>
            </w:r>
          </w:p>
        </w:tc>
      </w:tr>
      <w:tr w:rsidR="008012D6" w:rsidRPr="00401007" w:rsidTr="008012D6">
        <w:trPr>
          <w:trHeight w:val="407"/>
        </w:trPr>
        <w:tc>
          <w:tcPr>
            <w:tcW w:w="0" w:type="auto"/>
            <w:tcBorders>
              <w:bottom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FA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0.12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014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0.22</w:t>
            </w:r>
            <w:r w:rsidRPr="00401007">
              <w:rPr>
                <w:rFonts w:ascii="Times New Roman" w:hAnsi="Times New Roman" w:cs="Times New Roman"/>
              </w:rPr>
              <w:t>±</w:t>
            </w:r>
            <w:r w:rsidRPr="00401007"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2D6" w:rsidRPr="00401007" w:rsidRDefault="008012D6" w:rsidP="008012D6">
            <w:pPr>
              <w:rPr>
                <w:rFonts w:ascii="Times New Roman" w:hAnsi="Times New Roman" w:cs="Times New Roman"/>
              </w:rPr>
            </w:pPr>
            <w:r w:rsidRPr="00401007">
              <w:rPr>
                <w:rFonts w:ascii="Times New Roman" w:hAnsi="Times New Roman" w:cs="Times New Roman" w:hint="eastAsia"/>
              </w:rPr>
              <w:t>.718</w:t>
            </w:r>
          </w:p>
        </w:tc>
      </w:tr>
    </w:tbl>
    <w:p w:rsidR="00850D1B" w:rsidRPr="00850D1B" w:rsidRDefault="00850D1B">
      <w:pPr>
        <w:rPr>
          <w:rFonts w:ascii="Times New Roman" w:hAnsi="Times New Roman" w:cs="Times New Roman"/>
        </w:rPr>
      </w:pPr>
      <w:r w:rsidRPr="00850D1B">
        <w:rPr>
          <w:rFonts w:ascii="Times New Roman" w:hAnsi="Times New Roman" w:cs="Times New Roman"/>
        </w:rPr>
        <w:t>AD, Alzheimer’s disease; MCI, mild cognitive impairment; NC, normal cognition; N, number; SD, standard deviation; P value was from one-way analysis of variance</w:t>
      </w:r>
    </w:p>
    <w:sectPr w:rsidR="00850D1B" w:rsidRPr="00850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6D06" w:rsidRDefault="00136D06" w:rsidP="00401007">
      <w:r>
        <w:separator/>
      </w:r>
    </w:p>
  </w:endnote>
  <w:endnote w:type="continuationSeparator" w:id="0">
    <w:p w:rsidR="00136D06" w:rsidRDefault="00136D06" w:rsidP="00401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6D06" w:rsidRDefault="00136D06" w:rsidP="00401007">
      <w:r>
        <w:separator/>
      </w:r>
    </w:p>
  </w:footnote>
  <w:footnote w:type="continuationSeparator" w:id="0">
    <w:p w:rsidR="00136D06" w:rsidRDefault="00136D06" w:rsidP="00401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195"/>
    <w:rsid w:val="000E6F87"/>
    <w:rsid w:val="00136D06"/>
    <w:rsid w:val="00175811"/>
    <w:rsid w:val="001C7195"/>
    <w:rsid w:val="00401007"/>
    <w:rsid w:val="00447EB9"/>
    <w:rsid w:val="00692A0D"/>
    <w:rsid w:val="007061E9"/>
    <w:rsid w:val="00752484"/>
    <w:rsid w:val="008012D6"/>
    <w:rsid w:val="00813244"/>
    <w:rsid w:val="00850D1B"/>
    <w:rsid w:val="00BB17EB"/>
    <w:rsid w:val="00CD748E"/>
    <w:rsid w:val="00CE28B7"/>
    <w:rsid w:val="00EF41D4"/>
    <w:rsid w:val="00F649FD"/>
    <w:rsid w:val="00F6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1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1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01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10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1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10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1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1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01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10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1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10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英</dc:creator>
  <cp:keywords/>
  <dc:description/>
  <cp:lastModifiedBy>刘英</cp:lastModifiedBy>
  <cp:revision>3</cp:revision>
  <dcterms:created xsi:type="dcterms:W3CDTF">2014-04-01T08:45:00Z</dcterms:created>
  <dcterms:modified xsi:type="dcterms:W3CDTF">2014-04-20T12:05:00Z</dcterms:modified>
</cp:coreProperties>
</file>